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FF"/>
        </w:rPr>
      </w:pPr>
      <w:r>
        <w:rPr>
          <w:color w:val="0000FF"/>
        </w:rPr>
        <w:t>S1 Table.  The Comparison of Demographic Characteristics between Excluded Sample and the Study Sample</w:t>
      </w:r>
    </w:p>
    <w:tbl>
      <w:tblPr>
        <w:tblW w:w="8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10"/>
        <w:gridCol w:w="1701"/>
        <w:gridCol w:w="1417"/>
        <w:gridCol w:w="567"/>
        <w:gridCol w:w="781"/>
      </w:tblGrid>
      <w:tr>
        <w:trPr>
          <w:trHeight w:val="39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>xcluded sample (n=19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>Study sample (n=1006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</w:rPr>
              <w:t>/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>, y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 xml:space="preserve">  (15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0</w:t>
            </w:r>
            <w:r>
              <w:rPr>
                <w:rFonts w:cs="Vrinda" w:ascii="Vrinda" w:hAnsi="Vrinda"/>
                <w:color w:val="000000"/>
                <w:sz w:val="20"/>
                <w:szCs w:val="20"/>
              </w:rPr>
              <w:t>±</w:t>
            </w:r>
            <w:r>
              <w:rPr>
                <w:rFonts w:cs="Vrinda" w:ascii="Vrinda" w:hAnsi="Vrinda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9</w:t>
            </w:r>
            <w:r>
              <w:rPr>
                <w:rFonts w:cs="Vrinda" w:ascii="Vrinda" w:hAnsi="Vrinda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1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5(50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5(46.9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1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1(49.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44(53.1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thnicity (29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vertAlign w:val="superscript"/>
              </w:rPr>
              <w:t xml:space="preserve"> M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1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an nation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802(94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9508(94.6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32"/>
              <w:rPr>
                <w:rFonts w:ascii="AdvTTb5929f4c;Times New Roman" w:hAnsi="AdvTTb5929f4c;Times New Roman" w:cs="AdvTTb5929f4c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dvTTb5929f4c;Times New Roman" w:ascii="AdvTTb5929f4c;Times New Roman" w:hAnsi="AdvTTb5929f4c;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ther ethnic minor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98(5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538(5.4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nly one child (135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12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0.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1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166(61.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617062.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1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717(38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3787(38.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mily compositio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228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6.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0.10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1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uclear fami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709(91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9084(91.9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1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vorced fami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751(4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394(4.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1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ngle-parent fami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8(1.5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94(2.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1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married fami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54(2.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09(2.1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aternal level of educatio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1248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vertAlign w:val="superscript"/>
              </w:rPr>
              <w:t xml:space="preserve"> M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2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10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038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.5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0.46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me primary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51(8.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703(7.8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leted middle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669(39.4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3569(39.5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leted high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539(31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942(32.4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leted higher edu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337(19.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835(20.3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aternal level of educatio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1339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vertAlign w:val="superscript"/>
              </w:rPr>
              <w:t xml:space="preserve"> M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29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110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.0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0.8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me primary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18(13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169(13.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leted middle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733(43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3803(42.4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leted high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462(27.5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541(28.4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leted higher edu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64(15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446(16.1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  <w:vertAlign w:val="superscript"/>
        </w:rPr>
        <w:t>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issing value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articipants did not state)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rPr>
          <w:rFonts w:ascii="AdvTT86d47313;Times New Roman" w:hAnsi="AdvTT86d47313;Times New Roman" w:cs="AdvTT86d47313;Times New Roman"/>
          <w:color w:val="231F20"/>
          <w:sz w:val="20"/>
          <w:szCs w:val="20"/>
        </w:rPr>
      </w:pPr>
      <w:r>
        <w:rPr>
          <w:rFonts w:cs="AdvTT86d47313;Times New Roman" w:ascii="AdvTT86d47313;Times New Roman" w:hAnsi="AdvTT86d47313;Times New Roman"/>
          <w:color w:val="231F2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rinda">
    <w:charset w:val="00"/>
    <w:family w:val="swiss"/>
    <w:pitch w:val="variable"/>
  </w:font>
  <w:font w:name="AdvTTb5929f4c">
    <w:altName w:val="Times New Roman"/>
    <w:charset w:val="00"/>
    <w:family w:val="roman"/>
    <w:pitch w:val="default"/>
  </w:font>
  <w:font w:name="AdvTT86d47313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Char">
    <w:name w:val="批注框文本 Char"/>
    <w:basedOn w:val="Style13"/>
    <w:qFormat/>
    <w:rPr>
      <w:rFonts w:ascii="Tahoma" w:hAnsi="Tahoma" w:cs="Tahoma"/>
      <w:kern w:val="2"/>
      <w:sz w:val="16"/>
      <w:szCs w:val="16"/>
    </w:rPr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Char2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3:40:00Z</dcterms:created>
  <dc:creator>lenovo</dc:creator>
  <dc:description/>
  <cp:keywords/>
  <dc:language>en-US</dc:language>
  <cp:lastModifiedBy>lenovo</cp:lastModifiedBy>
  <cp:lastPrinted>2016-04-06T11:16:00Z</cp:lastPrinted>
  <dcterms:modified xsi:type="dcterms:W3CDTF">2016-06-28T03:50:00Z</dcterms:modified>
  <cp:revision>3</cp:revision>
  <dc:subject/>
  <dc:title/>
</cp:coreProperties>
</file>